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90F1F" w14:textId="0D862AAC" w:rsidR="004C708A" w:rsidRPr="00E22CC5" w:rsidRDefault="004C708A" w:rsidP="004D1424">
      <w:pPr>
        <w:tabs>
          <w:tab w:val="num" w:pos="720"/>
        </w:tabs>
        <w:spacing w:after="100" w:afterAutospacing="1" w:line="240" w:lineRule="auto"/>
        <w:jc w:val="both"/>
        <w:rPr>
          <w:sz w:val="36"/>
          <w:szCs w:val="36"/>
          <w:lang w:val="en-US"/>
        </w:rPr>
      </w:pPr>
      <w:r w:rsidRPr="00E22CC5">
        <w:rPr>
          <w:sz w:val="36"/>
          <w:szCs w:val="36"/>
        </w:rPr>
        <w:t>For a participant who is currently unemployed but is expected to transition into the higher education sector</w:t>
      </w:r>
      <w:r w:rsidRPr="00E22CC5">
        <w:rPr>
          <w:sz w:val="36"/>
          <w:szCs w:val="36"/>
          <w:lang w:val="en-US"/>
        </w:rPr>
        <w:t xml:space="preserve">: </w:t>
      </w:r>
    </w:p>
    <w:p w14:paraId="71305DDE" w14:textId="77777777" w:rsidR="00E22CC5" w:rsidRDefault="004C708A" w:rsidP="004D1424">
      <w:pPr>
        <w:numPr>
          <w:ilvl w:val="0"/>
          <w:numId w:val="1"/>
        </w:numPr>
        <w:spacing w:after="100" w:afterAutospacing="1" w:line="240" w:lineRule="auto"/>
        <w:ind w:left="0"/>
        <w:jc w:val="both"/>
      </w:pPr>
      <w:r w:rsidRPr="004C708A">
        <w:t xml:space="preserve">Preparation and Expectations: </w:t>
      </w:r>
    </w:p>
    <w:p w14:paraId="4B5BAB7A" w14:textId="678DF5CC" w:rsidR="004C708A" w:rsidRPr="004C708A" w:rsidRDefault="004C708A" w:rsidP="00E22CC5">
      <w:pPr>
        <w:spacing w:after="100" w:afterAutospacing="1" w:line="240" w:lineRule="auto"/>
        <w:jc w:val="both"/>
      </w:pPr>
      <w:r w:rsidRPr="004C708A">
        <w:t>"As you prepare to transition into the higher education sector, what steps are you taking to equip yourself for this new role? What are your expectations for working in this sector?"</w:t>
      </w:r>
    </w:p>
    <w:p w14:paraId="56B0EF1C" w14:textId="77777777" w:rsidR="00E22CC5" w:rsidRDefault="004C708A" w:rsidP="004D1424">
      <w:pPr>
        <w:numPr>
          <w:ilvl w:val="0"/>
          <w:numId w:val="1"/>
        </w:numPr>
        <w:spacing w:after="100" w:afterAutospacing="1" w:line="240" w:lineRule="auto"/>
        <w:ind w:left="0"/>
        <w:jc w:val="both"/>
      </w:pPr>
      <w:r w:rsidRPr="004C708A">
        <w:t xml:space="preserve">Motivations for Transition: </w:t>
      </w:r>
    </w:p>
    <w:p w14:paraId="16CE3CD1" w14:textId="5CD1E53A" w:rsidR="004C708A" w:rsidRPr="004C708A" w:rsidRDefault="004C708A" w:rsidP="00E22CC5">
      <w:pPr>
        <w:spacing w:after="100" w:afterAutospacing="1" w:line="240" w:lineRule="auto"/>
        <w:jc w:val="both"/>
      </w:pPr>
      <w:r w:rsidRPr="004C708A">
        <w:t>"What motivates you to pursue a career in the higher education sector after your athletic career? How do you think your background as an athlete will influence your approach to this new role?"</w:t>
      </w:r>
    </w:p>
    <w:p w14:paraId="3FA64C9A" w14:textId="77777777" w:rsidR="00E22CC5" w:rsidRDefault="004C708A" w:rsidP="004D1424">
      <w:pPr>
        <w:numPr>
          <w:ilvl w:val="0"/>
          <w:numId w:val="1"/>
        </w:numPr>
        <w:spacing w:after="100" w:afterAutospacing="1" w:line="240" w:lineRule="auto"/>
        <w:ind w:left="0"/>
        <w:jc w:val="both"/>
      </w:pPr>
      <w:r w:rsidRPr="004C708A">
        <w:t xml:space="preserve">Anticipated Challenges: </w:t>
      </w:r>
    </w:p>
    <w:p w14:paraId="00FFDB12" w14:textId="2D5C0E88" w:rsidR="004C708A" w:rsidRPr="004C708A" w:rsidRDefault="004C708A" w:rsidP="00E22CC5">
      <w:pPr>
        <w:spacing w:after="100" w:afterAutospacing="1" w:line="240" w:lineRule="auto"/>
        <w:jc w:val="both"/>
      </w:pPr>
      <w:r w:rsidRPr="004C708A">
        <w:t>"What challenges do you anticipate facing as you transition into the higher education sector? How do you plan to address or overcome these challenges?"</w:t>
      </w:r>
      <w:r>
        <w:t xml:space="preserve"> </w:t>
      </w:r>
    </w:p>
    <w:p w14:paraId="3D59351E" w14:textId="77777777" w:rsidR="00E22CC5" w:rsidRDefault="004C708A" w:rsidP="004D1424">
      <w:pPr>
        <w:numPr>
          <w:ilvl w:val="0"/>
          <w:numId w:val="1"/>
        </w:numPr>
        <w:spacing w:after="100" w:afterAutospacing="1" w:line="240" w:lineRule="auto"/>
        <w:ind w:left="0"/>
        <w:jc w:val="both"/>
      </w:pPr>
      <w:r w:rsidRPr="004C708A">
        <w:t xml:space="preserve">Skills and Adaptations: </w:t>
      </w:r>
    </w:p>
    <w:p w14:paraId="7283FD67" w14:textId="69D57793" w:rsidR="004C708A" w:rsidRPr="004C708A" w:rsidRDefault="004C708A" w:rsidP="00E22CC5">
      <w:pPr>
        <w:spacing w:after="100" w:afterAutospacing="1" w:line="240" w:lineRule="auto"/>
        <w:jc w:val="both"/>
      </w:pPr>
      <w:r w:rsidRPr="004C708A">
        <w:t>"Considering your skills and experiences as an athlete, which of these do you believe will be most beneficial in your future role in higher education? Are there any new skills you feel you need to develop?"</w:t>
      </w:r>
    </w:p>
    <w:p w14:paraId="1638D342" w14:textId="77777777" w:rsidR="00E22CC5" w:rsidRDefault="004C708A" w:rsidP="004D1424">
      <w:pPr>
        <w:numPr>
          <w:ilvl w:val="0"/>
          <w:numId w:val="1"/>
        </w:numPr>
        <w:spacing w:after="100" w:afterAutospacing="1" w:line="240" w:lineRule="auto"/>
        <w:ind w:left="0"/>
        <w:jc w:val="both"/>
      </w:pPr>
      <w:r w:rsidRPr="004C708A">
        <w:t xml:space="preserve">Long-term Vision: </w:t>
      </w:r>
    </w:p>
    <w:p w14:paraId="3462BE09" w14:textId="22579D43" w:rsidR="004C708A" w:rsidRDefault="004C708A" w:rsidP="00E22CC5">
      <w:pPr>
        <w:spacing w:after="100" w:afterAutospacing="1" w:line="240" w:lineRule="auto"/>
        <w:jc w:val="both"/>
      </w:pPr>
      <w:r w:rsidRPr="004C708A">
        <w:t>"What is your long-term vision for your career in the higher education sector? How do you hope to impact the field and the students you will work with?"</w:t>
      </w:r>
    </w:p>
    <w:p w14:paraId="1FC89DD3" w14:textId="77777777" w:rsidR="00E22CC5" w:rsidRDefault="00E22CC5" w:rsidP="00E22CC5">
      <w:pPr>
        <w:spacing w:after="100" w:afterAutospacing="1" w:line="240" w:lineRule="auto"/>
        <w:jc w:val="both"/>
      </w:pPr>
    </w:p>
    <w:p w14:paraId="43985D95" w14:textId="77777777" w:rsidR="00E22CC5" w:rsidRDefault="00E22CC5" w:rsidP="00E22CC5">
      <w:pPr>
        <w:spacing w:after="100" w:afterAutospacing="1" w:line="240" w:lineRule="auto"/>
        <w:jc w:val="both"/>
      </w:pPr>
    </w:p>
    <w:p w14:paraId="1EF4BC2B" w14:textId="77777777" w:rsidR="00E22CC5" w:rsidRDefault="00E22CC5" w:rsidP="00E22CC5">
      <w:pPr>
        <w:spacing w:after="100" w:afterAutospacing="1" w:line="240" w:lineRule="auto"/>
        <w:jc w:val="both"/>
      </w:pPr>
    </w:p>
    <w:p w14:paraId="0CB27883" w14:textId="77777777" w:rsidR="00E22CC5" w:rsidRDefault="00E22CC5" w:rsidP="00E22CC5">
      <w:pPr>
        <w:spacing w:after="100" w:afterAutospacing="1" w:line="240" w:lineRule="auto"/>
        <w:jc w:val="both"/>
      </w:pPr>
    </w:p>
    <w:p w14:paraId="056F337D" w14:textId="77777777" w:rsidR="00E22CC5" w:rsidRDefault="00E22CC5" w:rsidP="00E22CC5">
      <w:pPr>
        <w:spacing w:after="100" w:afterAutospacing="1" w:line="240" w:lineRule="auto"/>
        <w:jc w:val="both"/>
      </w:pPr>
    </w:p>
    <w:p w14:paraId="0B034A35" w14:textId="77777777" w:rsidR="00E22CC5" w:rsidRDefault="00E22CC5" w:rsidP="00E22CC5">
      <w:pPr>
        <w:spacing w:after="100" w:afterAutospacing="1" w:line="240" w:lineRule="auto"/>
        <w:jc w:val="both"/>
      </w:pPr>
    </w:p>
    <w:p w14:paraId="4CA1B54F" w14:textId="77777777" w:rsidR="00E22CC5" w:rsidRDefault="00E22CC5" w:rsidP="00E22CC5">
      <w:pPr>
        <w:spacing w:after="100" w:afterAutospacing="1" w:line="240" w:lineRule="auto"/>
        <w:jc w:val="both"/>
      </w:pPr>
    </w:p>
    <w:p w14:paraId="386C6ECD" w14:textId="77777777" w:rsidR="00E22CC5" w:rsidRDefault="00E22CC5" w:rsidP="00E22CC5">
      <w:pPr>
        <w:spacing w:after="100" w:afterAutospacing="1" w:line="240" w:lineRule="auto"/>
        <w:jc w:val="both"/>
      </w:pPr>
    </w:p>
    <w:p w14:paraId="5E58B214" w14:textId="77777777" w:rsidR="00E22CC5" w:rsidRDefault="00E22CC5" w:rsidP="00E22CC5">
      <w:pPr>
        <w:spacing w:after="100" w:afterAutospacing="1" w:line="240" w:lineRule="auto"/>
        <w:jc w:val="both"/>
      </w:pPr>
    </w:p>
    <w:p w14:paraId="7F7B2C7B" w14:textId="36C51F29" w:rsidR="004C708A" w:rsidRPr="00E22CC5" w:rsidRDefault="004C708A" w:rsidP="004D1424">
      <w:pPr>
        <w:tabs>
          <w:tab w:val="num" w:pos="720"/>
        </w:tabs>
        <w:spacing w:after="100" w:afterAutospacing="1" w:line="240" w:lineRule="auto"/>
        <w:jc w:val="both"/>
        <w:rPr>
          <w:sz w:val="40"/>
          <w:szCs w:val="40"/>
        </w:rPr>
      </w:pPr>
      <w:r w:rsidRPr="00E22CC5">
        <w:rPr>
          <w:sz w:val="40"/>
          <w:szCs w:val="40"/>
        </w:rPr>
        <w:lastRenderedPageBreak/>
        <w:t xml:space="preserve">For a participant who is currently working as a teacher in higher education: </w:t>
      </w:r>
    </w:p>
    <w:p w14:paraId="609C101E" w14:textId="77777777" w:rsidR="00E22CC5" w:rsidRDefault="004C708A" w:rsidP="004D1424">
      <w:pPr>
        <w:numPr>
          <w:ilvl w:val="0"/>
          <w:numId w:val="3"/>
        </w:numPr>
        <w:spacing w:after="100" w:afterAutospacing="1" w:line="240" w:lineRule="auto"/>
        <w:ind w:left="0"/>
        <w:jc w:val="both"/>
      </w:pPr>
      <w:r w:rsidRPr="004C708A">
        <w:t xml:space="preserve">Reflecting on Your Journey: </w:t>
      </w:r>
    </w:p>
    <w:p w14:paraId="2994B42B" w14:textId="72BD3B62" w:rsidR="004C708A" w:rsidRPr="004C708A" w:rsidRDefault="004C708A" w:rsidP="00E22CC5">
      <w:pPr>
        <w:spacing w:after="100" w:afterAutospacing="1" w:line="240" w:lineRule="auto"/>
        <w:jc w:val="both"/>
      </w:pPr>
      <w:r w:rsidRPr="004C708A">
        <w:t>"Can you describe your journey from being a professional athlete to your current role in the higher education sector? What were some of the pivotal moments or decisions that influenced your transition?"</w:t>
      </w:r>
    </w:p>
    <w:p w14:paraId="06F29FEC" w14:textId="77777777" w:rsidR="00E22CC5" w:rsidRDefault="004C708A" w:rsidP="004D1424">
      <w:pPr>
        <w:numPr>
          <w:ilvl w:val="0"/>
          <w:numId w:val="3"/>
        </w:numPr>
        <w:spacing w:after="100" w:afterAutospacing="1" w:line="240" w:lineRule="auto"/>
        <w:ind w:left="0"/>
        <w:jc w:val="both"/>
      </w:pPr>
      <w:r w:rsidRPr="004C708A">
        <w:t>Motivations and Aspirations:</w:t>
      </w:r>
    </w:p>
    <w:p w14:paraId="48D0ABB7" w14:textId="5E232FEE" w:rsidR="004C708A" w:rsidRPr="004C708A" w:rsidRDefault="004C708A" w:rsidP="00E22CC5">
      <w:pPr>
        <w:spacing w:after="100" w:afterAutospacing="1" w:line="240" w:lineRule="auto"/>
        <w:jc w:val="both"/>
      </w:pPr>
      <w:r w:rsidRPr="004C708A">
        <w:t xml:space="preserve"> "What motivated you to pursue a career in the higher education sector after retirement from professional sports? How do your aspirations in this sector align with your experiences as an athlete?"</w:t>
      </w:r>
    </w:p>
    <w:p w14:paraId="5115C2C2" w14:textId="77777777" w:rsidR="00E22CC5" w:rsidRDefault="004C708A" w:rsidP="004D1424">
      <w:pPr>
        <w:numPr>
          <w:ilvl w:val="0"/>
          <w:numId w:val="3"/>
        </w:numPr>
        <w:spacing w:after="100" w:afterAutospacing="1" w:line="240" w:lineRule="auto"/>
        <w:ind w:left="0"/>
        <w:jc w:val="both"/>
      </w:pPr>
      <w:r w:rsidRPr="004C708A">
        <w:t xml:space="preserve">Overcoming Challenges: </w:t>
      </w:r>
    </w:p>
    <w:p w14:paraId="08585A02" w14:textId="24EDC7C6" w:rsidR="004C708A" w:rsidRPr="004C708A" w:rsidRDefault="004C708A" w:rsidP="00E22CC5">
      <w:pPr>
        <w:spacing w:after="100" w:afterAutospacing="1" w:line="240" w:lineRule="auto"/>
        <w:jc w:val="both"/>
      </w:pPr>
      <w:r w:rsidRPr="004C708A">
        <w:t>"What have been some of the most significant challenges you've faced in adapting to your role in higher education? How have you addressed these challenges?"</w:t>
      </w:r>
    </w:p>
    <w:p w14:paraId="29A28EFF" w14:textId="77777777" w:rsidR="00E22CC5" w:rsidRDefault="004C708A" w:rsidP="004D1424">
      <w:pPr>
        <w:numPr>
          <w:ilvl w:val="0"/>
          <w:numId w:val="3"/>
        </w:numPr>
        <w:spacing w:after="100" w:afterAutospacing="1" w:line="240" w:lineRule="auto"/>
        <w:ind w:left="0"/>
        <w:jc w:val="both"/>
      </w:pPr>
      <w:r w:rsidRPr="004C708A">
        <w:t>Skills and Contributions:</w:t>
      </w:r>
    </w:p>
    <w:p w14:paraId="4081BFFD" w14:textId="4ADD5F6C" w:rsidR="004C708A" w:rsidRPr="004C708A" w:rsidRDefault="004C708A" w:rsidP="00E22CC5">
      <w:pPr>
        <w:spacing w:after="100" w:afterAutospacing="1" w:line="240" w:lineRule="auto"/>
        <w:jc w:val="both"/>
      </w:pPr>
      <w:r w:rsidRPr="004C708A">
        <w:t xml:space="preserve"> "How do you believe your skills and experiences as a professional athlete contribute to your current role? Are there any unique perspectives or approaches you bring to your work in higher education?"</w:t>
      </w:r>
    </w:p>
    <w:p w14:paraId="35C5B087" w14:textId="77777777" w:rsidR="00E22CC5" w:rsidRDefault="004C708A" w:rsidP="004D1424">
      <w:pPr>
        <w:numPr>
          <w:ilvl w:val="0"/>
          <w:numId w:val="3"/>
        </w:numPr>
        <w:spacing w:after="100" w:afterAutospacing="1" w:line="240" w:lineRule="auto"/>
        <w:ind w:left="0"/>
        <w:jc w:val="both"/>
      </w:pPr>
      <w:r w:rsidRPr="004C708A">
        <w:t xml:space="preserve">Future Outlook: </w:t>
      </w:r>
    </w:p>
    <w:p w14:paraId="4CAF2EC4" w14:textId="5C54A187" w:rsidR="004C708A" w:rsidRDefault="004C708A" w:rsidP="00E22CC5">
      <w:pPr>
        <w:spacing w:after="100" w:afterAutospacing="1" w:line="240" w:lineRule="auto"/>
        <w:jc w:val="both"/>
      </w:pPr>
      <w:r w:rsidRPr="004C708A">
        <w:t>"Looking ahead, what are your goals or ambitions within the higher education sector? How do you see your role evolving, and what impact do you hope to have on your students and the broader community?"</w:t>
      </w:r>
    </w:p>
    <w:p w14:paraId="5AC51E99" w14:textId="77777777" w:rsidR="00E22CC5" w:rsidRDefault="00E22CC5" w:rsidP="00E22CC5">
      <w:pPr>
        <w:spacing w:after="100" w:afterAutospacing="1" w:line="240" w:lineRule="auto"/>
        <w:jc w:val="both"/>
      </w:pPr>
    </w:p>
    <w:p w14:paraId="78902BDD" w14:textId="77777777" w:rsidR="00E22CC5" w:rsidRDefault="00E22CC5" w:rsidP="00E22CC5">
      <w:pPr>
        <w:spacing w:after="100" w:afterAutospacing="1" w:line="240" w:lineRule="auto"/>
        <w:jc w:val="both"/>
      </w:pPr>
    </w:p>
    <w:p w14:paraId="7FCF86F7" w14:textId="77777777" w:rsidR="00E22CC5" w:rsidRDefault="00E22CC5" w:rsidP="00E22CC5">
      <w:pPr>
        <w:spacing w:after="100" w:afterAutospacing="1" w:line="240" w:lineRule="auto"/>
        <w:jc w:val="both"/>
      </w:pPr>
    </w:p>
    <w:p w14:paraId="73724692" w14:textId="77777777" w:rsidR="00E22CC5" w:rsidRDefault="00E22CC5" w:rsidP="00E22CC5">
      <w:pPr>
        <w:spacing w:after="100" w:afterAutospacing="1" w:line="240" w:lineRule="auto"/>
        <w:jc w:val="both"/>
      </w:pPr>
    </w:p>
    <w:p w14:paraId="5E1F0B68" w14:textId="77777777" w:rsidR="00E22CC5" w:rsidRDefault="00E22CC5" w:rsidP="00E22CC5">
      <w:pPr>
        <w:spacing w:after="100" w:afterAutospacing="1" w:line="240" w:lineRule="auto"/>
        <w:jc w:val="both"/>
      </w:pPr>
    </w:p>
    <w:p w14:paraId="37402699" w14:textId="77777777" w:rsidR="00E22CC5" w:rsidRDefault="00E22CC5" w:rsidP="00E22CC5">
      <w:pPr>
        <w:spacing w:after="100" w:afterAutospacing="1" w:line="240" w:lineRule="auto"/>
        <w:jc w:val="both"/>
      </w:pPr>
    </w:p>
    <w:p w14:paraId="5A40CDE0" w14:textId="77777777" w:rsidR="00E22CC5" w:rsidRDefault="00E22CC5" w:rsidP="00E22CC5">
      <w:pPr>
        <w:spacing w:after="100" w:afterAutospacing="1" w:line="240" w:lineRule="auto"/>
        <w:jc w:val="both"/>
      </w:pPr>
    </w:p>
    <w:p w14:paraId="08FF01C6" w14:textId="77777777" w:rsidR="00E22CC5" w:rsidRPr="004C708A" w:rsidRDefault="00E22CC5" w:rsidP="00E22CC5">
      <w:pPr>
        <w:spacing w:after="100" w:afterAutospacing="1" w:line="240" w:lineRule="auto"/>
        <w:jc w:val="both"/>
      </w:pPr>
    </w:p>
    <w:p w14:paraId="5535D796" w14:textId="1C165771" w:rsidR="004D1424" w:rsidRPr="00E22CC5" w:rsidRDefault="004D1424" w:rsidP="004D1424">
      <w:pPr>
        <w:spacing w:after="100" w:afterAutospacing="1" w:line="240" w:lineRule="auto"/>
        <w:jc w:val="both"/>
        <w:rPr>
          <w:sz w:val="40"/>
          <w:szCs w:val="40"/>
        </w:rPr>
      </w:pPr>
      <w:r w:rsidRPr="00E22CC5">
        <w:rPr>
          <w:sz w:val="40"/>
          <w:szCs w:val="40"/>
        </w:rPr>
        <w:lastRenderedPageBreak/>
        <w:t>The interview questions to target leaders in the human resources department in higher education:</w:t>
      </w:r>
    </w:p>
    <w:p w14:paraId="78BB13D4" w14:textId="6DF23F0D" w:rsidR="004C708A" w:rsidRDefault="004D1424" w:rsidP="004D1424">
      <w:pPr>
        <w:numPr>
          <w:ilvl w:val="0"/>
          <w:numId w:val="4"/>
        </w:numPr>
        <w:spacing w:after="100" w:afterAutospacing="1" w:line="240" w:lineRule="auto"/>
        <w:ind w:left="0"/>
        <w:jc w:val="both"/>
      </w:pPr>
      <w:r w:rsidRPr="004D1424">
        <w:t>From your experience in human resources and the recruitment of retired athletes for teaching positions, what do you believe are the most significant barriers these candidates face during the transition?</w:t>
      </w:r>
    </w:p>
    <w:p w14:paraId="55A9D4CB" w14:textId="77777777" w:rsidR="00E22CC5" w:rsidRPr="004D1424" w:rsidRDefault="00E22CC5" w:rsidP="00E22CC5">
      <w:pPr>
        <w:spacing w:after="100" w:afterAutospacing="1" w:line="240" w:lineRule="auto"/>
        <w:jc w:val="both"/>
      </w:pPr>
    </w:p>
    <w:p w14:paraId="2CF09E5D" w14:textId="51D3D2C7" w:rsidR="004D1424" w:rsidRPr="004D1424" w:rsidRDefault="004D1424" w:rsidP="004D1424">
      <w:pPr>
        <w:numPr>
          <w:ilvl w:val="0"/>
          <w:numId w:val="4"/>
        </w:numPr>
        <w:spacing w:after="100" w:afterAutospacing="1" w:line="240" w:lineRule="auto"/>
        <w:ind w:left="0"/>
        <w:jc w:val="both"/>
      </w:pPr>
      <w:r w:rsidRPr="004D1424">
        <w:t>In your recruitment process, how do you assess the specific academic or pedagogical knowledge of retired athletes? What challenges have you observed in this area, and how are they mitigated?</w:t>
      </w:r>
    </w:p>
    <w:sectPr w:rsidR="004D1424" w:rsidRPr="004D14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1331E"/>
    <w:multiLevelType w:val="multilevel"/>
    <w:tmpl w:val="621C43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935632B"/>
    <w:multiLevelType w:val="multilevel"/>
    <w:tmpl w:val="0A9A1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EF30FD"/>
    <w:multiLevelType w:val="multilevel"/>
    <w:tmpl w:val="0A9A1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79B0C0A"/>
    <w:multiLevelType w:val="multilevel"/>
    <w:tmpl w:val="0A9A1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0996439">
    <w:abstractNumId w:val="2"/>
  </w:num>
  <w:num w:numId="2" w16cid:durableId="647171436">
    <w:abstractNumId w:val="0"/>
  </w:num>
  <w:num w:numId="3" w16cid:durableId="745998596">
    <w:abstractNumId w:val="1"/>
  </w:num>
  <w:num w:numId="4" w16cid:durableId="4576509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08A"/>
    <w:rsid w:val="00012EB3"/>
    <w:rsid w:val="00014E51"/>
    <w:rsid w:val="0003279F"/>
    <w:rsid w:val="00035AFC"/>
    <w:rsid w:val="000467E1"/>
    <w:rsid w:val="0005006E"/>
    <w:rsid w:val="00050A99"/>
    <w:rsid w:val="00055F93"/>
    <w:rsid w:val="00067EB8"/>
    <w:rsid w:val="000727CF"/>
    <w:rsid w:val="000845A1"/>
    <w:rsid w:val="000847C0"/>
    <w:rsid w:val="000854E3"/>
    <w:rsid w:val="0009625D"/>
    <w:rsid w:val="000C48A3"/>
    <w:rsid w:val="000D0E51"/>
    <w:rsid w:val="000D4E05"/>
    <w:rsid w:val="000D67E6"/>
    <w:rsid w:val="000F6F36"/>
    <w:rsid w:val="00103DC6"/>
    <w:rsid w:val="00122FA6"/>
    <w:rsid w:val="00136D28"/>
    <w:rsid w:val="001464BD"/>
    <w:rsid w:val="00172453"/>
    <w:rsid w:val="00173CF7"/>
    <w:rsid w:val="0018097E"/>
    <w:rsid w:val="00194100"/>
    <w:rsid w:val="001A5DD1"/>
    <w:rsid w:val="001B2CE4"/>
    <w:rsid w:val="001C0FF1"/>
    <w:rsid w:val="001C2BC8"/>
    <w:rsid w:val="001C3103"/>
    <w:rsid w:val="001D205F"/>
    <w:rsid w:val="001D28CF"/>
    <w:rsid w:val="001D4CB5"/>
    <w:rsid w:val="001E5D4B"/>
    <w:rsid w:val="002024F8"/>
    <w:rsid w:val="002149DA"/>
    <w:rsid w:val="002222D3"/>
    <w:rsid w:val="00233084"/>
    <w:rsid w:val="00240148"/>
    <w:rsid w:val="002421D2"/>
    <w:rsid w:val="00256AEE"/>
    <w:rsid w:val="00257750"/>
    <w:rsid w:val="002602CB"/>
    <w:rsid w:val="002753E6"/>
    <w:rsid w:val="0027696F"/>
    <w:rsid w:val="00276AC6"/>
    <w:rsid w:val="00287537"/>
    <w:rsid w:val="00294EFE"/>
    <w:rsid w:val="002A047A"/>
    <w:rsid w:val="002A72D7"/>
    <w:rsid w:val="002A798C"/>
    <w:rsid w:val="002C76EE"/>
    <w:rsid w:val="002F0E6B"/>
    <w:rsid w:val="002F4CE6"/>
    <w:rsid w:val="00300007"/>
    <w:rsid w:val="00301630"/>
    <w:rsid w:val="003070E5"/>
    <w:rsid w:val="00314EE3"/>
    <w:rsid w:val="00327564"/>
    <w:rsid w:val="00355410"/>
    <w:rsid w:val="003607C2"/>
    <w:rsid w:val="00360887"/>
    <w:rsid w:val="00374015"/>
    <w:rsid w:val="00392AC8"/>
    <w:rsid w:val="003B08EA"/>
    <w:rsid w:val="003C4A08"/>
    <w:rsid w:val="003C54A7"/>
    <w:rsid w:val="003D3FC6"/>
    <w:rsid w:val="003F67C5"/>
    <w:rsid w:val="003F75E5"/>
    <w:rsid w:val="0040185A"/>
    <w:rsid w:val="004212D2"/>
    <w:rsid w:val="00424094"/>
    <w:rsid w:val="00424B9B"/>
    <w:rsid w:val="00430890"/>
    <w:rsid w:val="0045304A"/>
    <w:rsid w:val="004B050A"/>
    <w:rsid w:val="004B6830"/>
    <w:rsid w:val="004C370D"/>
    <w:rsid w:val="004C5ACE"/>
    <w:rsid w:val="004C655B"/>
    <w:rsid w:val="004C69CE"/>
    <w:rsid w:val="004C708A"/>
    <w:rsid w:val="004D02E6"/>
    <w:rsid w:val="004D1424"/>
    <w:rsid w:val="004F36FE"/>
    <w:rsid w:val="004F6AE9"/>
    <w:rsid w:val="00542F59"/>
    <w:rsid w:val="00547722"/>
    <w:rsid w:val="00552A53"/>
    <w:rsid w:val="00572810"/>
    <w:rsid w:val="00580B4C"/>
    <w:rsid w:val="00597920"/>
    <w:rsid w:val="005A60FD"/>
    <w:rsid w:val="005B0E51"/>
    <w:rsid w:val="005B260A"/>
    <w:rsid w:val="005E3064"/>
    <w:rsid w:val="005F09D0"/>
    <w:rsid w:val="005F28C2"/>
    <w:rsid w:val="005F7641"/>
    <w:rsid w:val="00626CE8"/>
    <w:rsid w:val="006351D9"/>
    <w:rsid w:val="00652066"/>
    <w:rsid w:val="00657BDA"/>
    <w:rsid w:val="00670D6A"/>
    <w:rsid w:val="00680C07"/>
    <w:rsid w:val="006855CD"/>
    <w:rsid w:val="006855F2"/>
    <w:rsid w:val="0068720B"/>
    <w:rsid w:val="006975BE"/>
    <w:rsid w:val="006978C2"/>
    <w:rsid w:val="006A255F"/>
    <w:rsid w:val="006A4B82"/>
    <w:rsid w:val="006B0F2B"/>
    <w:rsid w:val="006D1F16"/>
    <w:rsid w:val="006D322A"/>
    <w:rsid w:val="006E4B06"/>
    <w:rsid w:val="006E5488"/>
    <w:rsid w:val="006F3E05"/>
    <w:rsid w:val="00702686"/>
    <w:rsid w:val="00711C4A"/>
    <w:rsid w:val="00726FC2"/>
    <w:rsid w:val="00730666"/>
    <w:rsid w:val="007320EE"/>
    <w:rsid w:val="00744440"/>
    <w:rsid w:val="00754BE7"/>
    <w:rsid w:val="00762292"/>
    <w:rsid w:val="007624D0"/>
    <w:rsid w:val="007674A7"/>
    <w:rsid w:val="0077367A"/>
    <w:rsid w:val="00785B5F"/>
    <w:rsid w:val="00790BFA"/>
    <w:rsid w:val="00794B9A"/>
    <w:rsid w:val="007A3BE4"/>
    <w:rsid w:val="007B326A"/>
    <w:rsid w:val="007B4948"/>
    <w:rsid w:val="007D14A5"/>
    <w:rsid w:val="007D34DA"/>
    <w:rsid w:val="007E7537"/>
    <w:rsid w:val="00803E02"/>
    <w:rsid w:val="008149D6"/>
    <w:rsid w:val="008223AC"/>
    <w:rsid w:val="00827C48"/>
    <w:rsid w:val="00845173"/>
    <w:rsid w:val="00846A65"/>
    <w:rsid w:val="00854587"/>
    <w:rsid w:val="00854847"/>
    <w:rsid w:val="008713D2"/>
    <w:rsid w:val="0088427E"/>
    <w:rsid w:val="008C168E"/>
    <w:rsid w:val="008E21C4"/>
    <w:rsid w:val="00924406"/>
    <w:rsid w:val="00924CC7"/>
    <w:rsid w:val="00926AC8"/>
    <w:rsid w:val="00932608"/>
    <w:rsid w:val="00957EF1"/>
    <w:rsid w:val="00967C08"/>
    <w:rsid w:val="00973126"/>
    <w:rsid w:val="00973AE8"/>
    <w:rsid w:val="00994E3E"/>
    <w:rsid w:val="009A03FE"/>
    <w:rsid w:val="009A22BF"/>
    <w:rsid w:val="009A6A1A"/>
    <w:rsid w:val="009C3492"/>
    <w:rsid w:val="009F1B5A"/>
    <w:rsid w:val="00A02CC9"/>
    <w:rsid w:val="00A0681C"/>
    <w:rsid w:val="00A14018"/>
    <w:rsid w:val="00A35D81"/>
    <w:rsid w:val="00A504DA"/>
    <w:rsid w:val="00A544E0"/>
    <w:rsid w:val="00A56118"/>
    <w:rsid w:val="00A57D1E"/>
    <w:rsid w:val="00A63A8F"/>
    <w:rsid w:val="00AA07AA"/>
    <w:rsid w:val="00AB321B"/>
    <w:rsid w:val="00AC79A9"/>
    <w:rsid w:val="00AE1B03"/>
    <w:rsid w:val="00AF0221"/>
    <w:rsid w:val="00AF2D60"/>
    <w:rsid w:val="00AF4916"/>
    <w:rsid w:val="00B303FB"/>
    <w:rsid w:val="00B337A7"/>
    <w:rsid w:val="00B33C95"/>
    <w:rsid w:val="00B366E2"/>
    <w:rsid w:val="00B376D9"/>
    <w:rsid w:val="00B631CB"/>
    <w:rsid w:val="00B67B07"/>
    <w:rsid w:val="00B74DB9"/>
    <w:rsid w:val="00BC453F"/>
    <w:rsid w:val="00BD759D"/>
    <w:rsid w:val="00BE558D"/>
    <w:rsid w:val="00C20BF5"/>
    <w:rsid w:val="00C25781"/>
    <w:rsid w:val="00C3633A"/>
    <w:rsid w:val="00C50F1B"/>
    <w:rsid w:val="00C53406"/>
    <w:rsid w:val="00C54E48"/>
    <w:rsid w:val="00C56979"/>
    <w:rsid w:val="00C60C9A"/>
    <w:rsid w:val="00C67632"/>
    <w:rsid w:val="00CA008E"/>
    <w:rsid w:val="00CA0A5D"/>
    <w:rsid w:val="00CA2B3A"/>
    <w:rsid w:val="00CB68EA"/>
    <w:rsid w:val="00CD33F3"/>
    <w:rsid w:val="00CD5405"/>
    <w:rsid w:val="00CE6E03"/>
    <w:rsid w:val="00CF1682"/>
    <w:rsid w:val="00CF4491"/>
    <w:rsid w:val="00D00C14"/>
    <w:rsid w:val="00D061C6"/>
    <w:rsid w:val="00D471A4"/>
    <w:rsid w:val="00D51198"/>
    <w:rsid w:val="00D60CA9"/>
    <w:rsid w:val="00D839DF"/>
    <w:rsid w:val="00D90BC0"/>
    <w:rsid w:val="00D92876"/>
    <w:rsid w:val="00DA78ED"/>
    <w:rsid w:val="00DB2FCF"/>
    <w:rsid w:val="00DB4800"/>
    <w:rsid w:val="00DC682B"/>
    <w:rsid w:val="00DD7072"/>
    <w:rsid w:val="00DD7DF6"/>
    <w:rsid w:val="00DF1974"/>
    <w:rsid w:val="00DF51A8"/>
    <w:rsid w:val="00E060D6"/>
    <w:rsid w:val="00E112DC"/>
    <w:rsid w:val="00E1205F"/>
    <w:rsid w:val="00E22CC5"/>
    <w:rsid w:val="00E37DBE"/>
    <w:rsid w:val="00E40727"/>
    <w:rsid w:val="00E4134B"/>
    <w:rsid w:val="00E43785"/>
    <w:rsid w:val="00E503BD"/>
    <w:rsid w:val="00E51907"/>
    <w:rsid w:val="00E5374A"/>
    <w:rsid w:val="00E570C3"/>
    <w:rsid w:val="00E63939"/>
    <w:rsid w:val="00EB2C95"/>
    <w:rsid w:val="00ED1DA3"/>
    <w:rsid w:val="00EE3147"/>
    <w:rsid w:val="00EE3C3D"/>
    <w:rsid w:val="00EE4339"/>
    <w:rsid w:val="00EE472C"/>
    <w:rsid w:val="00EF4707"/>
    <w:rsid w:val="00F1087B"/>
    <w:rsid w:val="00F171E7"/>
    <w:rsid w:val="00F21049"/>
    <w:rsid w:val="00F26974"/>
    <w:rsid w:val="00F32DF5"/>
    <w:rsid w:val="00F33861"/>
    <w:rsid w:val="00F36426"/>
    <w:rsid w:val="00F40799"/>
    <w:rsid w:val="00F4142D"/>
    <w:rsid w:val="00F56350"/>
    <w:rsid w:val="00F56DDD"/>
    <w:rsid w:val="00F579F3"/>
    <w:rsid w:val="00F73E0D"/>
    <w:rsid w:val="00F919FA"/>
    <w:rsid w:val="00F9487F"/>
    <w:rsid w:val="00FB5237"/>
    <w:rsid w:val="00FC544B"/>
    <w:rsid w:val="00FE27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7BDAA5"/>
  <w15:chartTrackingRefBased/>
  <w15:docId w15:val="{9C800E5D-F51E-9849-B25A-6572B0539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0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70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70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70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70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70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70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70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70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0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70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70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0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0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0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0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0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08A"/>
    <w:rPr>
      <w:rFonts w:eastAsiaTheme="majorEastAsia" w:cstheme="majorBidi"/>
      <w:color w:val="272727" w:themeColor="text1" w:themeTint="D8"/>
    </w:rPr>
  </w:style>
  <w:style w:type="paragraph" w:styleId="Title">
    <w:name w:val="Title"/>
    <w:basedOn w:val="Normal"/>
    <w:next w:val="Normal"/>
    <w:link w:val="TitleChar"/>
    <w:uiPriority w:val="10"/>
    <w:qFormat/>
    <w:rsid w:val="004C70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70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0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70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08A"/>
    <w:pPr>
      <w:spacing w:before="160"/>
      <w:jc w:val="center"/>
    </w:pPr>
    <w:rPr>
      <w:i/>
      <w:iCs/>
      <w:color w:val="404040" w:themeColor="text1" w:themeTint="BF"/>
    </w:rPr>
  </w:style>
  <w:style w:type="character" w:customStyle="1" w:styleId="QuoteChar">
    <w:name w:val="Quote Char"/>
    <w:basedOn w:val="DefaultParagraphFont"/>
    <w:link w:val="Quote"/>
    <w:uiPriority w:val="29"/>
    <w:rsid w:val="004C708A"/>
    <w:rPr>
      <w:i/>
      <w:iCs/>
      <w:color w:val="404040" w:themeColor="text1" w:themeTint="BF"/>
    </w:rPr>
  </w:style>
  <w:style w:type="paragraph" w:styleId="ListParagraph">
    <w:name w:val="List Paragraph"/>
    <w:basedOn w:val="Normal"/>
    <w:uiPriority w:val="34"/>
    <w:qFormat/>
    <w:rsid w:val="004C708A"/>
    <w:pPr>
      <w:ind w:left="720"/>
      <w:contextualSpacing/>
    </w:pPr>
  </w:style>
  <w:style w:type="character" w:styleId="IntenseEmphasis">
    <w:name w:val="Intense Emphasis"/>
    <w:basedOn w:val="DefaultParagraphFont"/>
    <w:uiPriority w:val="21"/>
    <w:qFormat/>
    <w:rsid w:val="004C708A"/>
    <w:rPr>
      <w:i/>
      <w:iCs/>
      <w:color w:val="0F4761" w:themeColor="accent1" w:themeShade="BF"/>
    </w:rPr>
  </w:style>
  <w:style w:type="paragraph" w:styleId="IntenseQuote">
    <w:name w:val="Intense Quote"/>
    <w:basedOn w:val="Normal"/>
    <w:next w:val="Normal"/>
    <w:link w:val="IntenseQuoteChar"/>
    <w:uiPriority w:val="30"/>
    <w:qFormat/>
    <w:rsid w:val="004C70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08A"/>
    <w:rPr>
      <w:i/>
      <w:iCs/>
      <w:color w:val="0F4761" w:themeColor="accent1" w:themeShade="BF"/>
    </w:rPr>
  </w:style>
  <w:style w:type="character" w:styleId="IntenseReference">
    <w:name w:val="Intense Reference"/>
    <w:basedOn w:val="DefaultParagraphFont"/>
    <w:uiPriority w:val="32"/>
    <w:qFormat/>
    <w:rsid w:val="004C708A"/>
    <w:rPr>
      <w:b/>
      <w:bCs/>
      <w:smallCaps/>
      <w:color w:val="0F4761" w:themeColor="accent1" w:themeShade="BF"/>
      <w:spacing w:val="5"/>
    </w:rPr>
  </w:style>
  <w:style w:type="character" w:styleId="Strong">
    <w:name w:val="Strong"/>
    <w:basedOn w:val="DefaultParagraphFont"/>
    <w:uiPriority w:val="22"/>
    <w:qFormat/>
    <w:rsid w:val="004D1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268127">
      <w:bodyDiv w:val="1"/>
      <w:marLeft w:val="0"/>
      <w:marRight w:val="0"/>
      <w:marTop w:val="0"/>
      <w:marBottom w:val="0"/>
      <w:divBdr>
        <w:top w:val="none" w:sz="0" w:space="0" w:color="auto"/>
        <w:left w:val="none" w:sz="0" w:space="0" w:color="auto"/>
        <w:bottom w:val="none" w:sz="0" w:space="0" w:color="auto"/>
        <w:right w:val="none" w:sz="0" w:space="0" w:color="auto"/>
      </w:divBdr>
    </w:div>
    <w:div w:id="678580174">
      <w:bodyDiv w:val="1"/>
      <w:marLeft w:val="0"/>
      <w:marRight w:val="0"/>
      <w:marTop w:val="0"/>
      <w:marBottom w:val="0"/>
      <w:divBdr>
        <w:top w:val="none" w:sz="0" w:space="0" w:color="auto"/>
        <w:left w:val="none" w:sz="0" w:space="0" w:color="auto"/>
        <w:bottom w:val="none" w:sz="0" w:space="0" w:color="auto"/>
        <w:right w:val="none" w:sz="0" w:space="0" w:color="auto"/>
      </w:divBdr>
    </w:div>
    <w:div w:id="814641884">
      <w:bodyDiv w:val="1"/>
      <w:marLeft w:val="0"/>
      <w:marRight w:val="0"/>
      <w:marTop w:val="0"/>
      <w:marBottom w:val="0"/>
      <w:divBdr>
        <w:top w:val="none" w:sz="0" w:space="0" w:color="auto"/>
        <w:left w:val="none" w:sz="0" w:space="0" w:color="auto"/>
        <w:bottom w:val="none" w:sz="0" w:space="0" w:color="auto"/>
        <w:right w:val="none" w:sz="0" w:space="0" w:color="auto"/>
      </w:divBdr>
    </w:div>
    <w:div w:id="98901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ao Zhou</dc:creator>
  <cp:keywords/>
  <dc:description/>
  <cp:lastModifiedBy>Yutao Zhou</cp:lastModifiedBy>
  <cp:revision>3</cp:revision>
  <dcterms:created xsi:type="dcterms:W3CDTF">2024-03-09T06:26:00Z</dcterms:created>
  <dcterms:modified xsi:type="dcterms:W3CDTF">2024-05-15T08:47:00Z</dcterms:modified>
</cp:coreProperties>
</file>